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363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80"/>
        <w:gridCol w:w="1080"/>
        <w:gridCol w:w="1080"/>
        <w:gridCol w:w="1420"/>
        <w:gridCol w:w="1080"/>
        <w:gridCol w:w="1080"/>
        <w:gridCol w:w="1080"/>
        <w:gridCol w:w="1080"/>
        <w:gridCol w:w="1080"/>
        <w:gridCol w:w="1080"/>
        <w:gridCol w:w="1080"/>
        <w:gridCol w:w="1143"/>
      </w:tblGrid>
      <w:tr>
        <w:trPr>
          <w:trHeight w:val="760" w:hRule="atLeast"/>
        </w:trPr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Lp.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ex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ge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(months)</w:t>
            </w:r>
          </w:p>
        </w:tc>
        <w:tc>
          <w:tcPr>
            <w:tcW w:w="14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odyweight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(kg)</w:t>
            </w:r>
          </w:p>
        </w:tc>
        <w:tc>
          <w:tcPr>
            <w:tcW w:w="432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Left adrenal gland</w:t>
            </w:r>
          </w:p>
        </w:tc>
        <w:tc>
          <w:tcPr>
            <w:tcW w:w="438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Right adrenal gland</w:t>
            </w:r>
          </w:p>
        </w:tc>
      </w:tr>
      <w:tr>
        <w:trPr>
          <w:trHeight w:val="760" w:hRule="atLeast"/>
        </w:trPr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4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weight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(g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widht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(mm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length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(mm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thickness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(mm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weight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(g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width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(mm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length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(mm)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thickness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(mm)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,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4,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5,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6,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,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8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,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8,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0,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,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8,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6,6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9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7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,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7,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4,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3,6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7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8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,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6,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3,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,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2,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6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,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2,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4,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6,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,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6,5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7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4,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1,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,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,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1,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3,4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7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,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7,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8,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,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6,6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9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,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7,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1,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7,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,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3,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0,4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8,1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6,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,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2,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4,8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0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,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5,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9,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,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4,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0,5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0,5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0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,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7,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6,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,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6,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7,7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7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8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9,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8,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6,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1,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8,2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7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0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,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2,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,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7,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2,6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1,7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9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,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8,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3,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,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5,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0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,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9,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3,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8,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,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3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2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2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,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1,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8,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8,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,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9,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0,3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2,2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,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1,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8,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0,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1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1,5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4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,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7,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3,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7,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,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6,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9,5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2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4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,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8,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6,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8,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,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0,5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0,5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8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4,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6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7,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8,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1,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5,1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0,5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2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1,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7,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,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3,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3,9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7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8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7,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6,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0,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7,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2,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0,4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0,2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9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,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0,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6,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9,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,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0,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0,5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9,5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4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,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1,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5,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7,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,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9,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4,6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0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9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,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6,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,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,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5,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2,1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8,2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4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,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0,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1,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7,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,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2,5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9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9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,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2,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9,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8,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,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5,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0,8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1,2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3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2,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6,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9,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,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0,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5,7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1,1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9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6,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8,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69,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8,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9,5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0,5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7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6,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60,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0,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1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0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6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7,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2,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8,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0,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6,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9,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5,3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0,1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8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5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1,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4,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9,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6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1,7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8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3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8,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6,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0,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8,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2,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8,8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2,1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6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2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3,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6,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4,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3,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4,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9,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2,1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3,6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6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0,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7,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1,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4,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4,5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4,1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7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4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1,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61,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1,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0,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3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2,5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7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3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6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1,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9,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2,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2,5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3,2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7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7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4,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2,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78,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0,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5,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6,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5,8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7,9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78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8,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4,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1,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1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3,5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84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6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0,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0,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68,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0,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2,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4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2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84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1,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9,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61,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0,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4,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3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2,1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84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8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9,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7,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1,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8,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5,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7,4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5,2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84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3,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9,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69,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2,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2,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3,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6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5,2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2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9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0,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61,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2,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2,5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5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2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2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1,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67,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1,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1,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4,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2,2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5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44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0,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73,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9,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2,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5,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7,5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7,6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56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8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2,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70,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2,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7,5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1,1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68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0,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0,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8,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6,1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1,7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68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4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2,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7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3,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0,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3,2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4,2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68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4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5,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3,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71,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1,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3,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0,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9,9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6,5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9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8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6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4,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8,9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2,4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4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6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4,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1,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6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0,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1,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6,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1,1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2,1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4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2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4,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2,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81,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0,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0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2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4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2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0,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8,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61,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1,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8,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9,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8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5,7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5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3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7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2,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2,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0,5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9,1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5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4,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5,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74,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1,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1,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0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2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88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7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8,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4,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7,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8,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2,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2,7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1,1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6,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0,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1,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8,5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9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6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5,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1,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8,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,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9,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2,7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8,4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,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1,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3,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7,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,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8,5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7,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4,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,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1,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6,1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8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7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,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9,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,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4,2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1,5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7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,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7,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4,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,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0,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3,8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9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0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,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9,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7,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8,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,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9,5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9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7,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2,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,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1,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6,6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8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,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6,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9,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,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4,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1,1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7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7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0,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7,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,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4,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9,4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9,2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8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,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7,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6,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,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5,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1,5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9,5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8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,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9,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7,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8,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,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3,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5,6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0,3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0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,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0,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6,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5,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4,1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9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9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,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6,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1,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,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9,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9,1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8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,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0,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1,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,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0,2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2,2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3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,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7,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1,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,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9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1,5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,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8,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4,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0,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,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5,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9,5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1,4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,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6,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8,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8,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,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9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9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1,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9,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0,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,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7,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8,2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2,9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6,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6,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9,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9,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3,7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0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9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7,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2,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3,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2,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8,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0,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1,5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2,9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7,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4,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0,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2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2,5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3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6,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3,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5,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0,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,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6,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0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3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9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5,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7,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9,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7,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3,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2,2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2,1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0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7,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,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6,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9,5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1,5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6,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2,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64,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8,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,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3,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4,2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9,6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0,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1,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9,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,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4,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5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9,2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8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2,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6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9,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6,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3,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2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1,7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8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4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,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9,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4,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7,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0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9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8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8,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4,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9,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8,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2,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9,1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4,1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8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9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7,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2,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62,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9,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8,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2,3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1,7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8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6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2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6,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3,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8,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7,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9,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0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9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9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6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9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8,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7,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1,8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2,4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9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3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9,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2,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63,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1,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9,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2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2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9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8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8,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6,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67,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8,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6,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9,8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0,1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9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8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3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1,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1,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61,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2,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2,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6,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1,2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4,5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9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6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7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6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3,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3,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4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6,5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9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7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6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0,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6,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62,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6,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1,8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8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9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84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9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9,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2,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6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9,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0,5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1,5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9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68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74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4,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7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1,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5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2,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ee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l-PL" w:bidi="ar-SA" w:eastAsia="zh-CN"/>
    </w:rPr>
  </w:style>
  <w:style w:type="character" w:styleId="Domylnaczcionkaakapitu">
    <w:name w:val="Domyślna czcionka akapitu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28T13:34:00Z</dcterms:created>
  <dc:creator>Michał Wąsowicz</dc:creator>
  <dc:description/>
  <cp:keywords/>
  <dc:language>en-US</dc:language>
  <cp:lastModifiedBy>Michał Wąsowicz</cp:lastModifiedBy>
  <dcterms:modified xsi:type="dcterms:W3CDTF">2016-06-28T13:52:00Z</dcterms:modified>
  <cp:revision>2</cp:revision>
  <dc:subject/>
  <dc:title>Lp</dc:title>
</cp:coreProperties>
</file>